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D7261A" w14:textId="77777777" w:rsidR="004F368D" w:rsidRPr="001406C7" w:rsidRDefault="00033B1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406C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1406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="00C856C1" w:rsidRPr="001406C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ppendix</w:t>
      </w:r>
    </w:p>
    <w:p w14:paraId="51DD9394" w14:textId="77777777" w:rsidR="005D2C45" w:rsidRPr="001406C7" w:rsidRDefault="005D2C4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406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Wild-type and </w:t>
      </w:r>
      <w:r w:rsidRPr="001406C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ngptl2</w:t>
      </w:r>
      <w:r w:rsidRPr="001406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KO mice show comparable</w:t>
      </w:r>
      <w:r w:rsidR="004D7DE1" w:rsidRPr="001406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aseline vascular</w:t>
      </w:r>
      <w:r w:rsidRPr="001406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tructure</w:t>
      </w:r>
      <w:r w:rsidR="00C856C1" w:rsidRPr="001406C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</w:p>
    <w:p w14:paraId="3C738755" w14:textId="77777777" w:rsidR="00313E8D" w:rsidRPr="001406C7" w:rsidRDefault="00313E8D" w:rsidP="00313E8D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71B974E" w14:textId="77777777" w:rsidR="00E2601D" w:rsidRPr="001406C7" w:rsidRDefault="00E2601D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1406C7">
        <w:rPr>
          <w:rFonts w:ascii="Arial" w:hAnsi="Arial" w:cs="Arial"/>
          <w:b/>
          <w:color w:val="000000" w:themeColor="text1"/>
          <w:sz w:val="24"/>
          <w:szCs w:val="24"/>
        </w:rPr>
        <w:t>A</w:t>
      </w:r>
    </w:p>
    <w:p w14:paraId="3888537E" w14:textId="77777777" w:rsidR="000378C7" w:rsidRPr="001406C7" w:rsidRDefault="00A749FF" w:rsidP="000378C7">
      <w:pPr>
        <w:jc w:val="center"/>
        <w:rPr>
          <w:rFonts w:ascii="Arial" w:hAnsi="Arial" w:cs="Arial"/>
          <w:b/>
          <w:color w:val="000000" w:themeColor="text1"/>
        </w:rPr>
      </w:pPr>
      <w:r w:rsidRPr="001406C7">
        <w:rPr>
          <w:rFonts w:ascii="Arial" w:hAnsi="Arial" w:cs="Arial"/>
          <w:b/>
          <w:color w:val="000000" w:themeColor="text1"/>
          <w:sz w:val="24"/>
          <w:szCs w:val="24"/>
        </w:rPr>
        <w:t>Ventral view</w:t>
      </w:r>
      <w:r w:rsidR="000378C7" w:rsidRPr="001406C7">
        <w:rPr>
          <w:rFonts w:ascii="Arial" w:hAnsi="Arial" w:cs="Arial"/>
          <w:b/>
          <w:color w:val="000000" w:themeColor="text1"/>
          <w:sz w:val="24"/>
          <w:szCs w:val="24"/>
        </w:rPr>
        <w:t xml:space="preserve">     </w:t>
      </w:r>
      <w:r w:rsidRPr="001406C7">
        <w:rPr>
          <w:rFonts w:ascii="Arial" w:hAnsi="Arial" w:cs="Arial"/>
          <w:b/>
          <w:color w:val="000000" w:themeColor="text1"/>
          <w:sz w:val="24"/>
          <w:szCs w:val="24"/>
        </w:rPr>
        <w:t xml:space="preserve">                   Dorsal view</w:t>
      </w:r>
    </w:p>
    <w:p w14:paraId="60F7DF8A" w14:textId="77777777" w:rsidR="00612A67" w:rsidRPr="001406C7" w:rsidRDefault="00612A67" w:rsidP="00F96883">
      <w:pPr>
        <w:jc w:val="center"/>
        <w:rPr>
          <w:color w:val="000000" w:themeColor="text1"/>
        </w:rPr>
      </w:pPr>
      <w:r w:rsidRPr="001406C7">
        <w:rPr>
          <w:noProof/>
          <w:color w:val="000000" w:themeColor="text1"/>
        </w:rPr>
        <w:drawing>
          <wp:inline distT="0" distB="0" distL="0" distR="0" wp14:anchorId="271F6382" wp14:editId="7A392E64">
            <wp:extent cx="5090890" cy="1859280"/>
            <wp:effectExtent l="0" t="0" r="0" b="7620"/>
            <wp:docPr id="2" name="図 2" descr="/Users/Toshihiro/Desktop/S2.appendix-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Toshihiro/Desktop/S2.appendix-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091117" cy="1859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479803" w14:textId="77777777" w:rsidR="00F96883" w:rsidRPr="001406C7" w:rsidRDefault="00DF6FBE" w:rsidP="00DF6FBE">
      <w:pPr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1406C7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F96883" w:rsidRPr="001406C7">
        <w:rPr>
          <w:rFonts w:ascii="Arial" w:hAnsi="Arial" w:cs="Arial"/>
          <w:b/>
          <w:color w:val="000000" w:themeColor="text1"/>
          <w:sz w:val="24"/>
          <w:szCs w:val="24"/>
        </w:rPr>
        <w:t xml:space="preserve">WT       </w:t>
      </w:r>
      <w:r w:rsidR="00F96883" w:rsidRPr="001406C7">
        <w:rPr>
          <w:rFonts w:ascii="Arial" w:hAnsi="Arial" w:cs="Arial"/>
          <w:b/>
          <w:i/>
          <w:color w:val="000000" w:themeColor="text1"/>
          <w:sz w:val="24"/>
          <w:szCs w:val="24"/>
        </w:rPr>
        <w:t>Angptl2</w:t>
      </w:r>
      <w:r w:rsidR="00F96883" w:rsidRPr="001406C7">
        <w:rPr>
          <w:rFonts w:ascii="Arial" w:hAnsi="Arial" w:cs="Arial"/>
          <w:b/>
          <w:color w:val="000000" w:themeColor="text1"/>
          <w:sz w:val="24"/>
          <w:szCs w:val="24"/>
        </w:rPr>
        <w:t xml:space="preserve"> KO  </w:t>
      </w:r>
      <w:r w:rsidRPr="001406C7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F96883" w:rsidRPr="001406C7">
        <w:rPr>
          <w:rFonts w:ascii="Arial" w:hAnsi="Arial" w:cs="Arial"/>
          <w:b/>
          <w:color w:val="000000" w:themeColor="text1"/>
          <w:sz w:val="24"/>
          <w:szCs w:val="24"/>
        </w:rPr>
        <w:t xml:space="preserve">   </w:t>
      </w:r>
      <w:r w:rsidR="00313E8D" w:rsidRPr="001406C7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Pr="001406C7">
        <w:rPr>
          <w:rFonts w:ascii="Arial" w:hAnsi="Arial" w:cs="Arial"/>
          <w:b/>
          <w:color w:val="000000" w:themeColor="text1"/>
          <w:sz w:val="24"/>
          <w:szCs w:val="24"/>
        </w:rPr>
        <w:t xml:space="preserve">  </w:t>
      </w:r>
      <w:r w:rsidR="00313E8D" w:rsidRPr="001406C7">
        <w:rPr>
          <w:rFonts w:ascii="Arial" w:hAnsi="Arial" w:cs="Arial"/>
          <w:b/>
          <w:color w:val="000000" w:themeColor="text1"/>
          <w:sz w:val="24"/>
          <w:szCs w:val="24"/>
        </w:rPr>
        <w:t xml:space="preserve">  </w:t>
      </w:r>
      <w:r w:rsidR="00F96883" w:rsidRPr="001406C7">
        <w:rPr>
          <w:rFonts w:ascii="Arial" w:hAnsi="Arial" w:cs="Arial"/>
          <w:b/>
          <w:color w:val="000000" w:themeColor="text1"/>
          <w:sz w:val="24"/>
          <w:szCs w:val="24"/>
        </w:rPr>
        <w:t xml:space="preserve">   </w:t>
      </w:r>
      <w:r w:rsidRPr="001406C7">
        <w:rPr>
          <w:rFonts w:ascii="Arial" w:hAnsi="Arial" w:cs="Arial"/>
          <w:b/>
          <w:color w:val="000000" w:themeColor="text1"/>
          <w:sz w:val="24"/>
          <w:szCs w:val="24"/>
        </w:rPr>
        <w:t xml:space="preserve">WT       </w:t>
      </w:r>
      <w:r w:rsidRPr="001406C7">
        <w:rPr>
          <w:rFonts w:ascii="Arial" w:hAnsi="Arial" w:cs="Arial"/>
          <w:b/>
          <w:i/>
          <w:color w:val="000000" w:themeColor="text1"/>
          <w:sz w:val="24"/>
          <w:szCs w:val="24"/>
        </w:rPr>
        <w:t>Angptl2</w:t>
      </w:r>
      <w:r w:rsidRPr="001406C7">
        <w:rPr>
          <w:rFonts w:ascii="Arial" w:hAnsi="Arial" w:cs="Arial"/>
          <w:b/>
          <w:color w:val="000000" w:themeColor="text1"/>
          <w:sz w:val="24"/>
          <w:szCs w:val="24"/>
        </w:rPr>
        <w:t xml:space="preserve"> KO</w:t>
      </w:r>
    </w:p>
    <w:p w14:paraId="759F6DA0" w14:textId="77777777" w:rsidR="00313E8D" w:rsidRPr="001406C7" w:rsidRDefault="00313E8D" w:rsidP="00DF6FBE">
      <w:pPr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003D785B" w14:textId="77777777" w:rsidR="00313E8D" w:rsidRPr="001406C7" w:rsidRDefault="00313E8D" w:rsidP="00DF6FBE">
      <w:pPr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513EFDD2" w14:textId="77777777" w:rsidR="00612A67" w:rsidRDefault="00313E8D" w:rsidP="00313E8D">
      <w:pPr>
        <w:jc w:val="center"/>
        <w:rPr>
          <w:color w:val="000000" w:themeColor="text1"/>
        </w:rPr>
      </w:pPr>
      <w:r w:rsidRPr="001406C7">
        <w:rPr>
          <w:noProof/>
          <w:color w:val="000000" w:themeColor="text1"/>
        </w:rPr>
        <w:drawing>
          <wp:inline distT="0" distB="0" distL="0" distR="0" wp14:anchorId="7EB5AD0F" wp14:editId="1ABD06AC">
            <wp:extent cx="5401570" cy="2113808"/>
            <wp:effectExtent l="0" t="0" r="0" b="1270"/>
            <wp:docPr id="3" name="図 3" descr="/Users/Toshihiro/Desktop/S2.appendix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Users/Toshihiro/Desktop/S2.appendix-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452061" cy="2133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619871" w14:textId="77777777" w:rsidR="00E1680A" w:rsidRDefault="00E1680A" w:rsidP="00313E8D">
      <w:pPr>
        <w:jc w:val="center"/>
        <w:rPr>
          <w:color w:val="000000" w:themeColor="text1"/>
        </w:rPr>
      </w:pPr>
    </w:p>
    <w:p w14:paraId="7CB30520" w14:textId="77777777" w:rsidR="00E1680A" w:rsidRDefault="00E1680A" w:rsidP="00313E8D">
      <w:pPr>
        <w:jc w:val="center"/>
        <w:rPr>
          <w:color w:val="000000" w:themeColor="text1"/>
        </w:rPr>
      </w:pPr>
    </w:p>
    <w:p w14:paraId="73CF564B" w14:textId="77777777" w:rsidR="00E1680A" w:rsidRDefault="00E1680A" w:rsidP="00313E8D">
      <w:pPr>
        <w:jc w:val="center"/>
        <w:rPr>
          <w:color w:val="000000" w:themeColor="text1"/>
        </w:rPr>
      </w:pPr>
    </w:p>
    <w:p w14:paraId="0930155B" w14:textId="77777777" w:rsidR="00E1680A" w:rsidRDefault="00E1680A" w:rsidP="00313E8D">
      <w:pPr>
        <w:jc w:val="center"/>
        <w:rPr>
          <w:color w:val="000000" w:themeColor="text1"/>
        </w:rPr>
      </w:pPr>
    </w:p>
    <w:p w14:paraId="5C1EEF0E" w14:textId="77777777" w:rsidR="00E1680A" w:rsidRDefault="00E1680A" w:rsidP="00313E8D">
      <w:pPr>
        <w:jc w:val="center"/>
        <w:rPr>
          <w:color w:val="000000" w:themeColor="text1"/>
        </w:rPr>
      </w:pPr>
    </w:p>
    <w:p w14:paraId="3801889C" w14:textId="77777777" w:rsidR="00E1680A" w:rsidRDefault="00E1680A" w:rsidP="00313E8D">
      <w:pPr>
        <w:jc w:val="center"/>
        <w:rPr>
          <w:color w:val="000000" w:themeColor="text1"/>
        </w:rPr>
      </w:pPr>
    </w:p>
    <w:p w14:paraId="45344B48" w14:textId="77777777" w:rsidR="00E1680A" w:rsidRDefault="00E1680A" w:rsidP="00313E8D">
      <w:pPr>
        <w:jc w:val="center"/>
        <w:rPr>
          <w:color w:val="000000" w:themeColor="text1"/>
        </w:rPr>
      </w:pPr>
    </w:p>
    <w:p w14:paraId="6E45C9D8" w14:textId="77777777" w:rsidR="00E1680A" w:rsidRDefault="00E1680A" w:rsidP="00313E8D">
      <w:pPr>
        <w:jc w:val="center"/>
        <w:rPr>
          <w:color w:val="000000" w:themeColor="text1"/>
        </w:rPr>
      </w:pPr>
    </w:p>
    <w:p w14:paraId="7B733182" w14:textId="340CC155" w:rsidR="00E1680A" w:rsidRPr="001406C7" w:rsidRDefault="00E1680A" w:rsidP="00E1680A">
      <w:pPr>
        <w:jc w:val="left"/>
        <w:rPr>
          <w:color w:val="000000" w:themeColor="text1"/>
        </w:rPr>
      </w:pPr>
      <w:r>
        <w:rPr>
          <w:color w:val="000000" w:themeColor="text1"/>
        </w:rPr>
        <w:lastRenderedPageBreak/>
        <w:t>C</w:t>
      </w:r>
    </w:p>
    <w:p w14:paraId="789C350F" w14:textId="50DCCA35" w:rsidR="00313E8D" w:rsidRPr="001406C7" w:rsidRDefault="00266F55" w:rsidP="00612A6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462141" wp14:editId="5752395D">
                <wp:simplePos x="0" y="0"/>
                <wp:positionH relativeFrom="column">
                  <wp:posOffset>-68580</wp:posOffset>
                </wp:positionH>
                <wp:positionV relativeFrom="paragraph">
                  <wp:posOffset>2281555</wp:posOffset>
                </wp:positionV>
                <wp:extent cx="297815" cy="914400"/>
                <wp:effectExtent l="0" t="0" r="0" b="0"/>
                <wp:wrapSquare wrapText="bothSides"/>
                <wp:docPr id="4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1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7EDB23" w14:textId="565BC1D9" w:rsidR="00266F55" w:rsidRDefault="00266F55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1462141" id="_x0000_t202" coordsize="21600,21600" o:spt="202" path="m0,0l0,21600,21600,21600,21600,0xe">
                <v:stroke joinstyle="miter"/>
                <v:path gradientshapeok="t" o:connecttype="rect"/>
              </v:shapetype>
              <v:shape id="テキスト ボックス 4" o:spid="_x0000_s1026" type="#_x0000_t202" style="position:absolute;left:0;text-align:left;margin-left:-5.4pt;margin-top:179.65pt;width:23.45pt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" filled="f" stroked="f">
                <v:textbox>
                  <w:txbxContent>
                    <w:p w14:paraId="7E7EDB23" w14:textId="565BC1D9" w:rsidR="00266F55" w:rsidRDefault="00266F55">
                      <w: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47531" w:rsidRPr="001406C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0B5AF74" wp14:editId="3518CD1C">
            <wp:extent cx="5396230" cy="4629691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629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C6B86" w14:textId="352D55EF" w:rsidR="00313E8D" w:rsidRPr="001406C7" w:rsidRDefault="00313E8D" w:rsidP="00612A6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40A5BCE3" w14:textId="77777777" w:rsidR="00612A67" w:rsidRPr="001406C7" w:rsidRDefault="006A5B78" w:rsidP="00612A6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06C7">
        <w:rPr>
          <w:rFonts w:ascii="Times New Roman" w:hAnsi="Times New Roman" w:cs="Times New Roman"/>
          <w:color w:val="000000" w:themeColor="text1"/>
          <w:sz w:val="24"/>
          <w:szCs w:val="24"/>
        </w:rPr>
        <w:t>(A) Representative image</w:t>
      </w:r>
      <w:r w:rsidR="00E136B4" w:rsidRPr="001406C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1406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136B4" w:rsidRPr="001406C7">
        <w:rPr>
          <w:rFonts w:ascii="Times New Roman" w:hAnsi="Times New Roman" w:cs="Times New Roman"/>
          <w:color w:val="000000" w:themeColor="text1"/>
          <w:sz w:val="24"/>
          <w:szCs w:val="24"/>
        </w:rPr>
        <w:t>showing</w:t>
      </w:r>
      <w:r w:rsidRPr="001406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</w:t>
      </w:r>
      <w:r w:rsidR="00612A67" w:rsidRPr="001406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ss structure </w:t>
      </w:r>
      <w:r w:rsidR="004D7DE1" w:rsidRPr="001406C7">
        <w:rPr>
          <w:rFonts w:ascii="Times New Roman" w:hAnsi="Times New Roman" w:cs="Times New Roman"/>
          <w:color w:val="000000" w:themeColor="text1"/>
          <w:sz w:val="24"/>
          <w:szCs w:val="24"/>
        </w:rPr>
        <w:t>of the cerebrovasculature</w:t>
      </w:r>
      <w:r w:rsidR="00A36693" w:rsidRPr="001406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</w:t>
      </w:r>
      <w:r w:rsidR="004D7DE1" w:rsidRPr="001406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d-type and </w:t>
      </w:r>
      <w:r w:rsidR="004D7DE1" w:rsidRPr="001406C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gptl2</w:t>
      </w:r>
      <w:r w:rsidR="004D7DE1" w:rsidRPr="001406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 mice.</w:t>
      </w:r>
      <w:r w:rsidR="000378C7" w:rsidRPr="001406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7DE1" w:rsidRPr="001406C7">
        <w:rPr>
          <w:rFonts w:ascii="Times New Roman" w:hAnsi="Times New Roman" w:cs="Times New Roman"/>
          <w:color w:val="000000" w:themeColor="text1"/>
          <w:sz w:val="24"/>
          <w:szCs w:val="24"/>
        </w:rPr>
        <w:t>(B</w:t>
      </w:r>
      <w:r w:rsidR="00612A67" w:rsidRPr="001406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Representative images of CD31 immunostaining in striatum of wild-type and </w:t>
      </w:r>
      <w:r w:rsidR="00612A67" w:rsidRPr="001406C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gptl2</w:t>
      </w:r>
      <w:r w:rsidR="004D7DE1" w:rsidRPr="001406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 mice. (Scale bar: 100μm) (C</w:t>
      </w:r>
      <w:r w:rsidR="00612A67" w:rsidRPr="001406C7">
        <w:rPr>
          <w:rFonts w:ascii="Times New Roman" w:hAnsi="Times New Roman" w:cs="Times New Roman"/>
          <w:color w:val="000000" w:themeColor="text1"/>
          <w:sz w:val="24"/>
          <w:szCs w:val="24"/>
        </w:rPr>
        <w:t>) Number of CD31-positive cells</w:t>
      </w:r>
      <w:r w:rsidR="00612A67" w:rsidRPr="001406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ten 0.1mm</w:t>
      </w:r>
      <w:r w:rsidR="00612A67" w:rsidRPr="001406C7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="00612A67" w:rsidRPr="001406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reas</w:t>
      </w:r>
      <w:r w:rsidR="00612A67" w:rsidRPr="001406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mouse brain sections before transient MCAO (n=5, wild-type; n=4, </w:t>
      </w:r>
      <w:r w:rsidR="00612A67" w:rsidRPr="001406C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gptl2</w:t>
      </w:r>
      <w:r w:rsidR="00612A67" w:rsidRPr="001406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). Results are expressed as means ± s.e.m. </w:t>
      </w:r>
      <w:r w:rsidR="004D7DE1" w:rsidRPr="001406C7">
        <w:rPr>
          <w:rFonts w:ascii="Times New Roman" w:hAnsi="Times New Roman" w:cs="Times New Roman"/>
          <w:color w:val="000000" w:themeColor="text1"/>
          <w:sz w:val="24"/>
          <w:szCs w:val="24"/>
        </w:rPr>
        <w:t>(D</w:t>
      </w:r>
      <w:r w:rsidR="00612A67" w:rsidRPr="001406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Relative </w:t>
      </w:r>
      <w:r w:rsidR="00612A67" w:rsidRPr="001406C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ecam1</w:t>
      </w:r>
      <w:r w:rsidR="00612A67" w:rsidRPr="001406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expression levels normalized to </w:t>
      </w:r>
      <w:r w:rsidR="00612A67" w:rsidRPr="001406C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bp</w:t>
      </w:r>
      <w:r w:rsidR="00612A67" w:rsidRPr="001406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in cortex and caudate putamen before transient MCAO (n=6 each). Values are expressed as fold-increases relative to values seen in WT mice, which were set to 1 in each case. Results are expressed as means ± s.e.m., ns: not significant. </w:t>
      </w:r>
    </w:p>
    <w:p w14:paraId="314C15B3" w14:textId="77777777" w:rsidR="00612A67" w:rsidRPr="001406C7" w:rsidRDefault="00612A67">
      <w:pPr>
        <w:rPr>
          <w:color w:val="000000" w:themeColor="text1"/>
        </w:rPr>
      </w:pPr>
    </w:p>
    <w:sectPr w:rsidR="00612A67" w:rsidRPr="001406C7" w:rsidSect="004168D1">
      <w:footerReference w:type="default" r:id="rId9"/>
      <w:pgSz w:w="11900" w:h="168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F15EB8" w14:textId="77777777" w:rsidR="004A2787" w:rsidRDefault="004A2787" w:rsidP="00F96883">
      <w:r>
        <w:separator/>
      </w:r>
    </w:p>
  </w:endnote>
  <w:endnote w:type="continuationSeparator" w:id="0">
    <w:p w14:paraId="38D0B9EB" w14:textId="77777777" w:rsidR="004A2787" w:rsidRDefault="004A2787" w:rsidP="00F96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50675819"/>
      <w:docPartObj>
        <w:docPartGallery w:val="Page Numbers (Bottom of Page)"/>
        <w:docPartUnique/>
      </w:docPartObj>
    </w:sdtPr>
    <w:sdtEndPr/>
    <w:sdtContent>
      <w:p w14:paraId="59B27559" w14:textId="77777777" w:rsidR="004168D1" w:rsidRDefault="004A278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340D" w:rsidRPr="009F340D">
          <w:rPr>
            <w:noProof/>
            <w:lang w:val="ja-JP"/>
          </w:rPr>
          <w:t>2</w:t>
        </w:r>
        <w:r>
          <w:rPr>
            <w:noProof/>
            <w:lang w:val="ja-JP"/>
          </w:rPr>
          <w:fldChar w:fldCharType="end"/>
        </w:r>
      </w:p>
    </w:sdtContent>
  </w:sdt>
  <w:p w14:paraId="2E4CBFA2" w14:textId="77777777" w:rsidR="004168D1" w:rsidRDefault="004168D1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816817" w14:textId="77777777" w:rsidR="004A2787" w:rsidRDefault="004A2787" w:rsidP="00F96883">
      <w:r>
        <w:separator/>
      </w:r>
    </w:p>
  </w:footnote>
  <w:footnote w:type="continuationSeparator" w:id="0">
    <w:p w14:paraId="4BCA896F" w14:textId="77777777" w:rsidR="004A2787" w:rsidRDefault="004A2787" w:rsidP="00F968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6"/>
  <w:removePersonalInformation/>
  <w:removeDateAndTime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A67"/>
    <w:rsid w:val="00033B1C"/>
    <w:rsid w:val="000378C7"/>
    <w:rsid w:val="000B41FA"/>
    <w:rsid w:val="000C556A"/>
    <w:rsid w:val="001406C7"/>
    <w:rsid w:val="00147531"/>
    <w:rsid w:val="001670D7"/>
    <w:rsid w:val="00226DE8"/>
    <w:rsid w:val="00266F55"/>
    <w:rsid w:val="00313E8D"/>
    <w:rsid w:val="0041056F"/>
    <w:rsid w:val="004168D1"/>
    <w:rsid w:val="004A2787"/>
    <w:rsid w:val="004D7DE1"/>
    <w:rsid w:val="004F368D"/>
    <w:rsid w:val="00531ECA"/>
    <w:rsid w:val="00565E13"/>
    <w:rsid w:val="005D2C45"/>
    <w:rsid w:val="00612A67"/>
    <w:rsid w:val="006A5B78"/>
    <w:rsid w:val="00834B35"/>
    <w:rsid w:val="00982AE0"/>
    <w:rsid w:val="009F340D"/>
    <w:rsid w:val="00A1177F"/>
    <w:rsid w:val="00A14977"/>
    <w:rsid w:val="00A36693"/>
    <w:rsid w:val="00A749FF"/>
    <w:rsid w:val="00AC00AF"/>
    <w:rsid w:val="00B202D2"/>
    <w:rsid w:val="00C856C1"/>
    <w:rsid w:val="00D4302D"/>
    <w:rsid w:val="00DF6FBE"/>
    <w:rsid w:val="00E11C3E"/>
    <w:rsid w:val="00E136B4"/>
    <w:rsid w:val="00E1680A"/>
    <w:rsid w:val="00E2601D"/>
    <w:rsid w:val="00F82787"/>
    <w:rsid w:val="00F968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2FC05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12A67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12A67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F9688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96883"/>
    <w:rPr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F9688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96883"/>
    <w:rPr>
      <w:sz w:val="21"/>
      <w:szCs w:val="22"/>
    </w:rPr>
  </w:style>
  <w:style w:type="character" w:styleId="a8">
    <w:name w:val="line number"/>
    <w:basedOn w:val="a0"/>
    <w:uiPriority w:val="99"/>
    <w:semiHidden/>
    <w:unhideWhenUsed/>
    <w:rsid w:val="004168D1"/>
  </w:style>
  <w:style w:type="paragraph" w:styleId="a9">
    <w:name w:val="Balloon Text"/>
    <w:basedOn w:val="a"/>
    <w:link w:val="aa"/>
    <w:uiPriority w:val="99"/>
    <w:semiHidden/>
    <w:unhideWhenUsed/>
    <w:rsid w:val="00982AE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82AE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em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78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8-28T13:47:00Z</dcterms:created>
  <dcterms:modified xsi:type="dcterms:W3CDTF">2016-10-30T03:18:00Z</dcterms:modified>
</cp:coreProperties>
</file>